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99FF3" w14:textId="79500322" w:rsidR="0011183F" w:rsidRPr="0011183F" w:rsidRDefault="0011183F" w:rsidP="0011183F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11183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Phylogenetic diversity of flowering plants declines across the growing season in Rocky Mountain wildflower communities</w:t>
      </w:r>
    </w:p>
    <w:p w14:paraId="314749EE" w14:textId="77777777" w:rsidR="0069491F" w:rsidRDefault="0069491F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EBF79F" w14:textId="77777777" w:rsidR="0069491F" w:rsidRDefault="0006220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 </w:t>
      </w:r>
    </w:p>
    <w:p w14:paraId="75873F2A" w14:textId="77777777" w:rsidR="0069491F" w:rsidRDefault="0069491F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8F1522" w14:textId="77777777" w:rsidR="0069491F" w:rsidRDefault="0006220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uthor names</w:t>
      </w:r>
    </w:p>
    <w:p w14:paraId="6C2AA253" w14:textId="77777777" w:rsidR="0069491F" w:rsidRDefault="0069491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AA23659" w14:textId="77777777" w:rsidR="0069491F" w:rsidRDefault="0069491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3F7A60" w14:textId="1C5AC842" w:rsidR="00C77388" w:rsidRDefault="0006220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s &amp; Figures</w:t>
      </w:r>
    </w:p>
    <w:p w14:paraId="6D9AAC83" w14:textId="77777777" w:rsidR="0069491F" w:rsidRDefault="0006220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61D9213D" w14:textId="77777777" w:rsidR="0069491F" w:rsidRDefault="0006220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pecies in our research sites listed with replacement species used from Smith &amp; Brown’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LMB.t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hylogeny (see also Methods). Road is the low elevation site at 2815 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feil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s the middle at 3165 m and PBM is the highest at 3380 m. </w:t>
      </w:r>
    </w:p>
    <w:tbl>
      <w:tblPr>
        <w:tblStyle w:val="a"/>
        <w:tblW w:w="83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3435"/>
        <w:gridCol w:w="1605"/>
        <w:gridCol w:w="1035"/>
      </w:tblGrid>
      <w:tr w:rsidR="0069491F" w14:paraId="393B5AF3" w14:textId="77777777">
        <w:trPr>
          <w:trHeight w:val="315"/>
        </w:trPr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D008B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BL species</w:t>
            </w:r>
          </w:p>
        </w:tc>
        <w:tc>
          <w:tcPr>
            <w:tcW w:w="3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AB719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lacement from Smith &amp; Brown 2018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F3BC8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BL site(s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551AE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a year</w:t>
            </w:r>
          </w:p>
        </w:tc>
      </w:tr>
      <w:tr w:rsidR="0069491F" w14:paraId="561101EB" w14:textId="77777777">
        <w:trPr>
          <w:trHeight w:val="279"/>
        </w:trPr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CF4D8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eneci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assulus</w:t>
            </w:r>
            <w:proofErr w:type="spellEnd"/>
          </w:p>
        </w:tc>
        <w:tc>
          <w:tcPr>
            <w:tcW w:w="3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9D0C5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ed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AE849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PBM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E26BE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, 2021</w:t>
            </w:r>
          </w:p>
        </w:tc>
      </w:tr>
      <w:tr w:rsidR="0069491F" w14:paraId="45989D1D" w14:textId="77777777">
        <w:trPr>
          <w:trHeight w:val="279"/>
        </w:trPr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3655E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eneci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gerrimus</w:t>
            </w:r>
            <w:proofErr w:type="spellEnd"/>
          </w:p>
        </w:tc>
        <w:tc>
          <w:tcPr>
            <w:tcW w:w="3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4AE8C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necio triangularis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9242E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, PBM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D9ACD" w14:textId="77777777" w:rsidR="0069491F" w:rsidRDefault="0006220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</w:tr>
      <w:tr w:rsidR="0069491F" w14:paraId="2754950C" w14:textId="77777777">
        <w:trPr>
          <w:trHeight w:val="315"/>
        </w:trPr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037EE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mopt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mmonii</w:t>
            </w:r>
            <w:proofErr w:type="spellEnd"/>
          </w:p>
        </w:tc>
        <w:tc>
          <w:tcPr>
            <w:tcW w:w="3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E697E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mopt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anosus</w:t>
            </w:r>
            <w:proofErr w:type="spellEnd"/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20447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AFB3A" w14:textId="77777777" w:rsidR="0069491F" w:rsidRDefault="0006220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</w:tr>
      <w:tr w:rsidR="0069491F" w14:paraId="4E6F01A2" w14:textId="77777777">
        <w:trPr>
          <w:trHeight w:val="270"/>
        </w:trPr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6B0F1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scurai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3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F079D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scurai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ana</w:t>
            </w:r>
            <w:proofErr w:type="spellEnd"/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3C178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1CB3F" w14:textId="77777777" w:rsidR="0069491F" w:rsidRDefault="0006220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69491F" w14:paraId="50945461" w14:textId="77777777">
        <w:trPr>
          <w:trHeight w:val="528"/>
        </w:trPr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E8436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otenti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3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2D5B9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otenti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c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va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abelliformis</w:t>
            </w:r>
            <w:proofErr w:type="spellEnd"/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DE655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PBM, Road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A39B4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, 2021</w:t>
            </w:r>
          </w:p>
        </w:tc>
      </w:tr>
      <w:tr w:rsidR="0069491F" w14:paraId="69968C5E" w14:textId="77777777">
        <w:trPr>
          <w:trHeight w:val="279"/>
        </w:trPr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5EA99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eratr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nuipetalum</w:t>
            </w:r>
            <w:proofErr w:type="spellEnd"/>
          </w:p>
        </w:tc>
        <w:tc>
          <w:tcPr>
            <w:tcW w:w="3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5D5DB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ratrum virginicum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A3071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, PBM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11885" w14:textId="77777777" w:rsidR="0069491F" w:rsidRDefault="0006220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69491F" w14:paraId="001D73A9" w14:textId="77777777">
        <w:trPr>
          <w:trHeight w:val="225"/>
        </w:trPr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3DB1F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ose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glauca</w:t>
            </w:r>
          </w:p>
        </w:tc>
        <w:tc>
          <w:tcPr>
            <w:tcW w:w="3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A2075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ose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glauca va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sycephala</w:t>
            </w:r>
            <w:proofErr w:type="spellEnd"/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C0D6F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C2893" w14:textId="77777777" w:rsidR="0069491F" w:rsidRDefault="0006220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69491F" w14:paraId="47ADB87F" w14:textId="77777777">
        <w:trPr>
          <w:trHeight w:val="315"/>
        </w:trPr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ACF39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cepha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gelmannii</w:t>
            </w:r>
            <w:proofErr w:type="spellEnd"/>
          </w:p>
        </w:tc>
        <w:tc>
          <w:tcPr>
            <w:tcW w:w="3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C735C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cepha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eweri</w:t>
            </w:r>
            <w:proofErr w:type="spellEnd"/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2545E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B79D5" w14:textId="77777777" w:rsidR="0069491F" w:rsidRDefault="0006220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69491F" w14:paraId="16D557E0" w14:textId="77777777">
        <w:trPr>
          <w:trHeight w:val="300"/>
        </w:trPr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BAAFD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lianth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uinquenervis</w:t>
            </w:r>
            <w:proofErr w:type="spellEnd"/>
          </w:p>
        </w:tc>
        <w:tc>
          <w:tcPr>
            <w:tcW w:w="3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B975B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lianth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niflora</w:t>
            </w:r>
            <w:proofErr w:type="spellEnd"/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A6A08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28502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, 2021</w:t>
            </w:r>
          </w:p>
        </w:tc>
      </w:tr>
      <w:tr w:rsidR="0069491F" w14:paraId="395F94D2" w14:textId="77777777">
        <w:trPr>
          <w:trHeight w:val="240"/>
        </w:trPr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8DE0E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rophyl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apitatum</w:t>
            </w:r>
          </w:p>
        </w:tc>
        <w:tc>
          <w:tcPr>
            <w:tcW w:w="3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B82F9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rophyl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apitatum var. capitatum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C53A9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BM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265FF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, 2021</w:t>
            </w:r>
          </w:p>
        </w:tc>
      </w:tr>
      <w:tr w:rsidR="0069491F" w14:paraId="39EFE6B6" w14:textId="77777777">
        <w:trPr>
          <w:trHeight w:val="240"/>
        </w:trPr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D0413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yophy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ffusum</w:t>
            </w:r>
            <w:proofErr w:type="spellEnd"/>
          </w:p>
        </w:tc>
        <w:tc>
          <w:tcPr>
            <w:tcW w:w="3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200D5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yophy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ffus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ub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ffusum</w:t>
            </w:r>
            <w:proofErr w:type="spellEnd"/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69A22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3F160" w14:textId="77777777" w:rsidR="0069491F" w:rsidRDefault="0006220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69491F" w14:paraId="1C753C38" w14:textId="77777777">
        <w:trPr>
          <w:trHeight w:val="315"/>
        </w:trPr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2B11A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dia glomerata</w:t>
            </w:r>
          </w:p>
        </w:tc>
        <w:tc>
          <w:tcPr>
            <w:tcW w:w="3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11C3F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dia sativa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562A6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631E7" w14:textId="77777777" w:rsidR="0069491F" w:rsidRDefault="0006220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69491F" w14:paraId="14BD4946" w14:textId="77777777">
        <w:trPr>
          <w:trHeight w:val="225"/>
        </w:trPr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3E6E4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imula pauciflora</w:t>
            </w:r>
          </w:p>
        </w:tc>
        <w:tc>
          <w:tcPr>
            <w:tcW w:w="3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D9BA9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imula pauciflora var. pauciflora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96C46" w14:textId="77777777" w:rsidR="0069491F" w:rsidRDefault="0006220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B9704" w14:textId="77777777" w:rsidR="0069491F" w:rsidRDefault="0006220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</w:tr>
    </w:tbl>
    <w:p w14:paraId="3CB0CD95" w14:textId="77777777" w:rsidR="0069491F" w:rsidRDefault="0069491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5CBAE16" w14:textId="77777777" w:rsidR="0069491F" w:rsidRDefault="0069491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E25D7B" w14:textId="77777777" w:rsidR="0069491F" w:rsidRDefault="0006220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Species in each network (site &amp; year combination) listed with their betweenness centrality value. Average betweenness centrality is 8.6. Road is the low elevation site at 2815 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feil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s the middle at 3165 m and PBM is the highest at 3380 m. </w:t>
      </w:r>
    </w:p>
    <w:tbl>
      <w:tblPr>
        <w:tblStyle w:val="a0"/>
        <w:tblW w:w="7965" w:type="dxa"/>
        <w:tblInd w:w="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60"/>
        <w:gridCol w:w="1245"/>
        <w:gridCol w:w="945"/>
        <w:gridCol w:w="2415"/>
      </w:tblGrid>
      <w:tr w:rsidR="0069491F" w14:paraId="0E318F08" w14:textId="77777777">
        <w:trPr>
          <w:trHeight w:val="31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290934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5301B4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75534C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9DAF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095C94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weenness centrality</w:t>
            </w:r>
          </w:p>
        </w:tc>
      </w:tr>
      <w:tr w:rsidR="0069491F" w14:paraId="493B2E93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48E3B9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ech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trict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55046D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97A9B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574692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71B65015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768794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ytonia lanceolat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3C323A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5F9F7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76054D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06E12568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2B3228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eochrys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parryi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302463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F0CD8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0A36B2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08129F50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64B8FD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cymopt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ontanu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1969D8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FE7C8E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FD1B72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1EA1E2D3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766AB2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eratr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nuipetalum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E81610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A35721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52555F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26AC6EF6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876CCD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ola nuttallii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65DE7F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1588CE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2DF212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6956E911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29A5B7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eneci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assulu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728DC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774F6C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2EB15C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69491F" w14:paraId="657A8003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38186D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necio serr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0DF2F9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2F3172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88A6F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69491F" w14:paraId="70E20EBA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8DDFF6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terothe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llos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D5B74A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E539F9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EDBFC0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69491F" w14:paraId="42D795A4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5BD794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iogo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mbellatum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6A12B7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5D0165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0B76C1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81</w:t>
            </w:r>
          </w:p>
        </w:tc>
      </w:tr>
      <w:tr w:rsidR="0069491F" w14:paraId="7AF202C3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949203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rten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liat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B26A56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A638A3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D7A56C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81</w:t>
            </w:r>
          </w:p>
        </w:tc>
      </w:tr>
      <w:tr w:rsidR="0069491F" w14:paraId="7D46BDBD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60ED93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eran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chardsoni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86E81B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834D7E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40B403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31</w:t>
            </w:r>
          </w:p>
        </w:tc>
      </w:tr>
      <w:tr w:rsidR="0069491F" w14:paraId="511B8A8B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E9F605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otenti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8FE91F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EF12C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B0C8FF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31</w:t>
            </w:r>
          </w:p>
        </w:tc>
      </w:tr>
      <w:tr w:rsidR="0069491F" w14:paraId="4F90003F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9EE145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ythronium grandiflorum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34E7AF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A919AF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4B4B2E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9491F" w14:paraId="1514A540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66573D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rten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evistyl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2D9DA6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059EA7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A45319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9491F" w14:paraId="4EB5E7CC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144072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Ranuncu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amoenu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F93819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E9D307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517303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9491F" w14:paraId="590B4072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8A4F4F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agaria virginian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114724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E307D2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AFD1A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9491F" w14:paraId="406898D6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B43F84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rydal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ean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F56638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5F662F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DFEBE0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931</w:t>
            </w:r>
          </w:p>
        </w:tc>
      </w:tr>
      <w:tr w:rsidR="0069491F" w14:paraId="7C035293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BC26E2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as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ecios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C571C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16B10D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931E6E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931</w:t>
            </w:r>
          </w:p>
        </w:tc>
      </w:tr>
      <w:tr w:rsidR="0069491F" w14:paraId="380A5159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83D1D5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cc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ndler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159898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8BCC3F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275C3D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69491F" w14:paraId="656C1AC9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DF9E37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quileg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erule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C5B0D8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E3AE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C6104C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38CFCBB5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4C6F6D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ytonia lanceolat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BA3B5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A41B05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AD2E23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7FDBD342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C6BFAD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lo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lineari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B414B4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8B3AD2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5C66AC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0F6674ED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449811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siph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uticos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8A9F36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0ACF0E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B6304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40C0C193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A061DD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ythronium grandiflorum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D75D35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1FB91C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0D2E95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128F2B8C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CF0E20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cepha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gelmanni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5DC6C7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9FA25F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250DC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64F5751A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8644A5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cia american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043CEA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A1C81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8596C3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1C368086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9A647A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ech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trict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0D63BA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B7B461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8FD6F7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69491F" w14:paraId="4D30D9F1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ED5065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rophyl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apitatum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3229FA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813C40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F15AB0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43</w:t>
            </w:r>
          </w:p>
        </w:tc>
      </w:tr>
      <w:tr w:rsidR="0069491F" w14:paraId="39FC2C81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25E1BE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Ranuncu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amoenu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522524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67BE3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F9A358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69491F" w14:paraId="42ED24FF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4419EC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ose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glauc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A32A08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9050B2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7483B2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69491F" w14:paraId="0B2B2414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B1229B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ola nuttallii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89513B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FDEB66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3C6CE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69491F" w14:paraId="6E8C9C5C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13C94B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Senecio serr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1DF44C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31EE55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913435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17</w:t>
            </w:r>
          </w:p>
        </w:tc>
      </w:tr>
      <w:tr w:rsidR="0069491F" w14:paraId="6CA2579C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575DB9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halictr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ndler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3560D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F91461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8F970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48</w:t>
            </w:r>
          </w:p>
        </w:tc>
      </w:tr>
      <w:tr w:rsidR="0069491F" w14:paraId="17F2485A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07FAFA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gustic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rter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3413AC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E398EF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6ECE6F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95</w:t>
            </w:r>
          </w:p>
        </w:tc>
      </w:tr>
      <w:tr w:rsidR="0069491F" w14:paraId="7340A124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CE57DF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eneci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assulu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0DE22D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AA9BDC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2A13A7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95</w:t>
            </w:r>
          </w:p>
        </w:tc>
      </w:tr>
      <w:tr w:rsidR="0069491F" w14:paraId="72AE5041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72DA1E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igeron speciosu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2663EC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D44953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0DC0E7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5</w:t>
            </w:r>
          </w:p>
        </w:tc>
      </w:tr>
      <w:tr w:rsidR="0069491F" w14:paraId="1F5FD24B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49D4DC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lianth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uinquenervi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77D084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873490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F865A2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62</w:t>
            </w:r>
          </w:p>
        </w:tc>
      </w:tr>
      <w:tr w:rsidR="0069491F" w14:paraId="018F2920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1343F0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athyr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ucanthu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222CFA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241DAF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937228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98</w:t>
            </w:r>
          </w:p>
        </w:tc>
      </w:tr>
      <w:tr w:rsidR="0069491F" w14:paraId="4709CAA5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2953C4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rten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liat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7F6751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AB36A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5CDFFD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98</w:t>
            </w:r>
          </w:p>
        </w:tc>
      </w:tr>
      <w:tr w:rsidR="0069491F" w14:paraId="5AA38BE3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AFFEB2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morhiz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occidentali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CADBF0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6467E5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F290A3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076</w:t>
            </w:r>
          </w:p>
        </w:tc>
      </w:tr>
      <w:tr w:rsidR="0069491F" w14:paraId="7FBC23E7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3A7907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stillej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lphure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41DB29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8170A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CBE926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95</w:t>
            </w:r>
          </w:p>
        </w:tc>
      </w:tr>
      <w:tr w:rsidR="0069491F" w14:paraId="21D2258E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A5199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otenti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D93E03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2CD46D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DE438D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95</w:t>
            </w:r>
          </w:p>
        </w:tc>
      </w:tr>
      <w:tr w:rsidR="0069491F" w14:paraId="7AEE6F63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F78E4F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liome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ultiflor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1B1862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833D79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DA049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710</w:t>
            </w:r>
          </w:p>
        </w:tc>
      </w:tr>
      <w:tr w:rsidR="0069491F" w14:paraId="1773EDF5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343010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ose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urantiac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249C78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938C73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7FDDFC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7B7B5834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7C8893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drosac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eptentrionali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904E90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22B80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FA32C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05E6E011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F3C783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temisia tridentat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39D9C3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63DA45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B94708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61AAF771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2E9DB5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rsium arvense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64DEB3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C070D8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B5AC96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7EE86450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E3A681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Delphin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ttallianum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7797C1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058861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4DACB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61FC1EA4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5D3DDC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yophy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ffusum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1AF0DE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976D95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53CD6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757E639E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307031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naria vulgari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4CCFE1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CFE0E7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F3C2A0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582B5ED6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C08908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dia glomerat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55A949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4C23E5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09E1E2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266F1AB8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E21960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leriana occidentali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F4455B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15607D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23909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506373DF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60D638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eratr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nuipetalum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06DFDD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C6D9A1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97E61C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6C62B667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611897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iogo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mbellatum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F925E2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2F1E73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B0095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69491F" w14:paraId="065E5705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FC73EC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athyr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ucanthu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F7EACA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F74136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8DC229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69491F" w14:paraId="19CB78EB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3D102A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raxacum officinale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A201AE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277C1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D0D01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09</w:t>
            </w:r>
          </w:p>
        </w:tc>
      </w:tr>
      <w:tr w:rsidR="0069491F" w14:paraId="177F3C43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EA8732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rysotham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scidifloru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514901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6A7BE9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207D9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69491F" w14:paraId="0A306436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379C7A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Ranuncu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amoenu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7AA864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9B0DC0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6B372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52</w:t>
            </w:r>
          </w:p>
        </w:tc>
      </w:tr>
      <w:tr w:rsidR="0069491F" w14:paraId="60959A1A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811B31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upin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ker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FD341D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C52C66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454C87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9491F" w14:paraId="58033AAC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45C716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lo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lineari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F3898F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F10260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F4E509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321</w:t>
            </w:r>
          </w:p>
        </w:tc>
      </w:tr>
      <w:tr w:rsidR="0069491F" w14:paraId="18288B8A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EEBF5D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otenti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301552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AED00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6F129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33</w:t>
            </w:r>
          </w:p>
        </w:tc>
      </w:tr>
      <w:tr w:rsidR="0069491F" w14:paraId="6FD76A14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7DE374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igeron speciosu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8BCD6F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54CB3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04665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549</w:t>
            </w:r>
          </w:p>
        </w:tc>
      </w:tr>
      <w:tr w:rsidR="0069491F" w14:paraId="2145FAEA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0D63DF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eran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chardsoni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BD3D5A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E76949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BEC2D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983</w:t>
            </w:r>
          </w:p>
        </w:tc>
      </w:tr>
      <w:tr w:rsidR="0069491F" w14:paraId="25994C7C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B7B50F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hillea millefolium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A9AFF4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D003A0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27DEC0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283</w:t>
            </w:r>
          </w:p>
        </w:tc>
      </w:tr>
      <w:tr w:rsidR="0069491F" w14:paraId="63BE5143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17F7A2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siph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uticos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83B961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6B623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A345ED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283</w:t>
            </w:r>
          </w:p>
        </w:tc>
      </w:tr>
      <w:tr w:rsidR="0069491F" w14:paraId="67116A3D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407213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igeron speciosu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650A9C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54D5FE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A24A83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541EECD7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25A085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rophyl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apitatum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8BD98C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25916C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48B399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690E7B14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70E266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Merten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evistyl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AA4B48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16D608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1DD8AE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41724E6D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948F5F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Ranuncu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amoenu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4D18F0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C2788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973FA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3835F8E6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377421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eneci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gerrimu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6EE93C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F67512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F5F7F3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19EF918D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9A5E4F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mopt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mmoni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20AC82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86A65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A8D490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69491F" w14:paraId="34BEC8E9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AF7DA8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iogo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mbellatum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7448AE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153352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5EB125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69491F" w14:paraId="2107A6C7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2E5ED9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eneci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assulu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F97A42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D3FE21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C9351E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69491F" w14:paraId="3DE46611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95E2E8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ola nuttallii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2EA41D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5AD177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228F67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69491F" w14:paraId="524AE345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2C798E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eran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chardsoni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40458F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B933ED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09CEAF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69491F" w14:paraId="6F6A75CF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FDA3C9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menox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opesi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812811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EAEA0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2187F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69491F" w14:paraId="0AB67304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3666EE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terothe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llos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17A57B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34448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362856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491F" w14:paraId="48F98B18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671907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rten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liat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37DA56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C0094E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31DD0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69491F" w14:paraId="2A64B037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59F5FB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cc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ndler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3E64FE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B530B3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A275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33</w:t>
            </w:r>
          </w:p>
        </w:tc>
      </w:tr>
      <w:tr w:rsidR="0069491F" w14:paraId="7083668D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C905DE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ech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trict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F31854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F8F999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8C4D6F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11</w:t>
            </w:r>
          </w:p>
        </w:tc>
      </w:tr>
      <w:tr w:rsidR="0069491F" w14:paraId="2956E819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021725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drosac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eptentrionali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3EE43E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C71DD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D018DE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111</w:t>
            </w:r>
          </w:p>
        </w:tc>
      </w:tr>
      <w:tr w:rsidR="0069491F" w14:paraId="6419BDBD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12CCB2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rydal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ean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437254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85B3B2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4B6977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111</w:t>
            </w:r>
          </w:p>
        </w:tc>
      </w:tr>
      <w:tr w:rsidR="0069491F" w14:paraId="70349F8C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90EEC0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otenti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241597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5D1387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C2FB6F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111</w:t>
            </w:r>
          </w:p>
        </w:tc>
      </w:tr>
      <w:tr w:rsidR="0069491F" w14:paraId="19BF1098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D9AFFA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upin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ker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40D5E0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59B3DD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55F5AF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63EF3EC7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EC5EC6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halictr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ndler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FCBDAC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05775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BFB77E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5D2D4D27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48489C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Rib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ntigenum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166D3A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91AC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34C319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69491F" w14:paraId="43AC9DFA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F5BE6A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ose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glauc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96BBE7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B36D1F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6E4729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9491F" w14:paraId="18F826B1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354E7F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liome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ultiflor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112D56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0515D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2455AF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9491F" w14:paraId="63EEE9A7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F12168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ytonia lanceolat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9B42BB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5C09B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EE16D6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69491F" w14:paraId="35BFE2DA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86AAAB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ythronium grandiflorum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4E5DC1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6F83B6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1CCBB6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69491F" w14:paraId="7C04E0F4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6EA7F4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rten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evistyl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2DFE8D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8B48EE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79A6E7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491F" w14:paraId="072AB0DA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36E634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quileg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erule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2A3294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E341DD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629CE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7</w:t>
            </w:r>
          </w:p>
        </w:tc>
      </w:tr>
      <w:tr w:rsidR="0069491F" w14:paraId="09ABA870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CF47A2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rophyl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ndler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FBBA51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276C33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6EB1E6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77</w:t>
            </w:r>
          </w:p>
        </w:tc>
      </w:tr>
      <w:tr w:rsidR="0069491F" w14:paraId="0CBCD57A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698909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Delphin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bey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BAE887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7736BF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7BFD9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97</w:t>
            </w:r>
          </w:p>
        </w:tc>
      </w:tr>
      <w:tr w:rsidR="0069491F" w14:paraId="22CCED5A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5660F5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ech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trict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D2641A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573621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C44D0E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69491F" w14:paraId="7A0162A2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BA5250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ola nuttallii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F49EE1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7FF31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9D4233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67</w:t>
            </w:r>
          </w:p>
        </w:tc>
      </w:tr>
      <w:tr w:rsidR="0069491F" w14:paraId="0F29A12A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31E554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stillej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lphure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378062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452AA2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816C6E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67</w:t>
            </w:r>
          </w:p>
        </w:tc>
      </w:tr>
      <w:tr w:rsidR="0069491F" w14:paraId="0E240F9D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187CA2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stillej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lphure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722B6C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F8762D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DA48B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31</w:t>
            </w:r>
          </w:p>
        </w:tc>
      </w:tr>
      <w:tr w:rsidR="0069491F" w14:paraId="0AEBF52E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77B4EE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rten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liat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64DF75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DD72E9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8DFB3C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69491F" w14:paraId="4F77C894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29AB06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eneci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assulu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92B954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DCB58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2D49DE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69491F" w14:paraId="24DF7A6B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56A411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cia american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0F2E6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D32969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E88266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69491F" w14:paraId="3E661A39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681BE9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lianth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uinquenervi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038699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4F63F6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BAC00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02</w:t>
            </w:r>
          </w:p>
        </w:tc>
      </w:tr>
      <w:tr w:rsidR="0069491F" w14:paraId="68196CFA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08C755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gustic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rter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D404C8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C86512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DA130C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69</w:t>
            </w:r>
          </w:p>
        </w:tc>
      </w:tr>
      <w:tr w:rsidR="0069491F" w14:paraId="509ABF73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76A6CF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Hydrophyl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apitatum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EA33EF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D71E69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B659A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433</w:t>
            </w:r>
          </w:p>
        </w:tc>
      </w:tr>
      <w:tr w:rsidR="0069491F" w14:paraId="4330FCFC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AF7FCF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athyr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ucanthu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C70AA7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F09C6F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AE1A3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202</w:t>
            </w:r>
          </w:p>
        </w:tc>
      </w:tr>
      <w:tr w:rsidR="0069491F" w14:paraId="6338577D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662830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otenti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208EB4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0F845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555F5E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156</w:t>
            </w:r>
          </w:p>
        </w:tc>
      </w:tr>
      <w:tr w:rsidR="0069491F" w14:paraId="476C4A90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81350C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igeron speciosu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DCD0A6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ler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3D2820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3939D3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34</w:t>
            </w:r>
          </w:p>
        </w:tc>
      </w:tr>
      <w:tr w:rsidR="0069491F" w14:paraId="192CD9B9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755A58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rsium arvense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17A840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9E87A1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C5DFF0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79AF405F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A95862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lo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lineari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B0A10F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1FA725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5C297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48FBA360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4578AB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Delphin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ttallianum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331136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281D55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FA221D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4535A628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B788D7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igeron speciosu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09A0AF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6627B9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0ECF5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0DA2BB1A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342D0A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yophy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ffusum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B0B0AD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76A0BC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011580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281C8F60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F081A1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athyr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ucanthu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A9C545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01C25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89F22D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6249BAF9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B52659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rten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evistyl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8D0151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786A3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8FF8D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6FB5719A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96DA1E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cc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ndler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3A8DCF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F2109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82F9C9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30814B00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D41C21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otenti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47E924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C7EB09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9093C1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0BFC9062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270A73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imula pauciflor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C8DA9B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775DAC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5188DF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51DF2C44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3BAA02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Ranuncu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ismifoliu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F60796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8DDEE2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AC525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491F" w14:paraId="1FE716BC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B21F0A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raxacum officinale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5DC9E1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169155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D2467D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69491F" w14:paraId="1099C24D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5FDE5E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drosac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eptentrionali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E2C592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C22A75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E3C216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66</w:t>
            </w:r>
          </w:p>
        </w:tc>
      </w:tr>
      <w:tr w:rsidR="0069491F" w14:paraId="4AC1FC0D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BFC48F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siph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uticos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E491D1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BAE01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345C33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33</w:t>
            </w:r>
          </w:p>
        </w:tc>
      </w:tr>
      <w:tr w:rsidR="0069491F" w14:paraId="6328A3F2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EF4B4D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eneci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gerrimus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2894E1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E42F49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F70287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33</w:t>
            </w:r>
          </w:p>
        </w:tc>
      </w:tr>
      <w:tr w:rsidR="0069491F" w14:paraId="14C9B2D8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266FE1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leriana occidentali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ED2F8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1051D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2014C6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33</w:t>
            </w:r>
          </w:p>
        </w:tc>
      </w:tr>
      <w:tr w:rsidR="0069491F" w14:paraId="6B027316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DEC3D1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eran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chardsoni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0AD702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E73666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1EDC9D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69491F" w14:paraId="04D8123D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05FD2A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menox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opesi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CE1CEE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38CD26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2F9DB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69491F" w14:paraId="091455FE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40732B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hillea millefolium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8F1D9F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705745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D0CB4E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9491F" w14:paraId="30C570AB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339EE7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63F583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CE6426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E5038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26</w:t>
            </w:r>
          </w:p>
        </w:tc>
      </w:tr>
      <w:tr w:rsidR="0069491F" w14:paraId="246F796C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80180E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gopogon dubiu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2792F3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3D4127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F95CF2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03</w:t>
            </w:r>
          </w:p>
        </w:tc>
      </w:tr>
      <w:tr w:rsidR="0069491F" w14:paraId="7CE13F26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91DEFA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temisia tridentat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24063E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10682A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7905D3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76</w:t>
            </w:r>
          </w:p>
        </w:tc>
      </w:tr>
      <w:tr w:rsidR="0069491F" w14:paraId="566975A3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408A4A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upin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keri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0631E5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B4DF13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DEE7A4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76</w:t>
            </w:r>
          </w:p>
        </w:tc>
      </w:tr>
      <w:tr w:rsidR="0069491F" w14:paraId="49556894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D2E01C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icam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useosa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EC4940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C2BCC5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D0A4F6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.86</w:t>
            </w:r>
          </w:p>
        </w:tc>
      </w:tr>
      <w:tr w:rsidR="0069491F" w14:paraId="5ACACBC3" w14:textId="77777777">
        <w:trPr>
          <w:trHeight w:val="335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99CF4D" w14:textId="77777777" w:rsidR="0069491F" w:rsidRDefault="000622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ola nuttallii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B2BF7F" w14:textId="77777777" w:rsidR="0069491F" w:rsidRDefault="000622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695502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EF20D0" w14:textId="77777777" w:rsidR="0069491F" w:rsidRDefault="0006220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.03</w:t>
            </w:r>
          </w:p>
        </w:tc>
      </w:tr>
    </w:tbl>
    <w:p w14:paraId="30F7EFF3" w14:textId="77777777" w:rsidR="0069491F" w:rsidRDefault="0069491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2BD1DA3" w14:textId="77777777" w:rsidR="0069491F" w:rsidRDefault="0069491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C26C052" w14:textId="77777777" w:rsidR="0069491F" w:rsidRDefault="0069491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5ACD5EB" w14:textId="77777777" w:rsidR="0069491F" w:rsidRDefault="0006220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114300" distB="114300" distL="114300" distR="114300" wp14:anchorId="2AD8F7F9" wp14:editId="60ADE3CC">
            <wp:extent cx="6053152" cy="2060400"/>
            <wp:effectExtent l="0" t="0" r="0" b="0"/>
            <wp:docPr id="1" name="image2.g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gif"/>
                    <pic:cNvPicPr preferRelativeResize="0"/>
                  </pic:nvPicPr>
                  <pic:blipFill>
                    <a:blip r:embed="rId4"/>
                    <a:srcRect l="4487" t="31001" r="12179" b="18585"/>
                    <a:stretch>
                      <a:fillRect/>
                    </a:stretch>
                  </pic:blipFill>
                  <pic:spPr>
                    <a:xfrm>
                      <a:off x="0" y="0"/>
                      <a:ext cx="6053152" cy="206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9760D4" w14:textId="77777777" w:rsidR="0069491F" w:rsidRDefault="0006220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ox plots showing the distribut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honer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dex values across sites for both years. Kruskal-Wallis tests for differences between the sites showed no significant difference in 2021 (χ2 = 6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2, p=0.06) and a significant difference in 2022 (χ2 = 13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2, p=0.002). </w:t>
      </w:r>
    </w:p>
    <w:p w14:paraId="246A714B" w14:textId="77777777" w:rsidR="0069491F" w:rsidRDefault="0069491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28920A4" w14:textId="77777777" w:rsidR="0069491F" w:rsidRDefault="0069491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B5F79E" w14:textId="77777777" w:rsidR="0069491F" w:rsidRDefault="0006220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0A08E8DF" wp14:editId="12DA6BBC">
            <wp:extent cx="5943600" cy="29845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4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E9192D" w14:textId="77777777" w:rsidR="0069491F" w:rsidRDefault="0006220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istogram showing the distribut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hoener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dex values for all species pairs across all sites and years. </w:t>
      </w:r>
    </w:p>
    <w:p w14:paraId="5577B6B4" w14:textId="77777777" w:rsidR="0069491F" w:rsidRDefault="0069491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CA902AF" w14:textId="77777777" w:rsidR="0069491F" w:rsidRDefault="0069491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69491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91F"/>
    <w:rsid w:val="0006220A"/>
    <w:rsid w:val="0011183F"/>
    <w:rsid w:val="005B24F4"/>
    <w:rsid w:val="0069491F"/>
    <w:rsid w:val="00BD2B24"/>
    <w:rsid w:val="00C7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67D23D"/>
  <w15:docId w15:val="{5CDD976F-645B-484F-8506-5ED2A84C2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118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33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21</Words>
  <Characters>5824</Characters>
  <Application>Microsoft Office Word</Application>
  <DocSecurity>0</DocSecurity>
  <Lines>48</Lines>
  <Paragraphs>13</Paragraphs>
  <ScaleCrop>false</ScaleCrop>
  <Company/>
  <LinksUpToDate>false</LinksUpToDate>
  <CharactersWithSpaces>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eldhuisen, Leah - (lveldhuisen)</cp:lastModifiedBy>
  <cp:revision>4</cp:revision>
  <dcterms:created xsi:type="dcterms:W3CDTF">2024-12-03T17:34:00Z</dcterms:created>
  <dcterms:modified xsi:type="dcterms:W3CDTF">2025-03-05T21:40:00Z</dcterms:modified>
</cp:coreProperties>
</file>